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55F9B2" w14:textId="3564C5ED" w:rsidR="00094002" w:rsidRPr="00715AA7" w:rsidRDefault="00094002" w:rsidP="00C566A0">
      <w:pPr>
        <w:widowControl/>
        <w:wordWrap/>
        <w:autoSpaceDE/>
        <w:autoSpaceDN/>
        <w:spacing w:line="240" w:lineRule="auto"/>
        <w:rPr>
          <w:rFonts w:ascii="Arial" w:eastAsia="맑은 고딕" w:hAnsi="Arial" w:cs="Arial"/>
          <w:b/>
          <w:color w:val="000000"/>
          <w:kern w:val="24"/>
          <w:sz w:val="18"/>
          <w:szCs w:val="18"/>
        </w:rPr>
      </w:pPr>
      <w:r w:rsidRPr="00715AA7">
        <w:rPr>
          <w:rFonts w:ascii="Arial" w:eastAsia="맑은 고딕" w:hAnsi="Arial" w:cs="Arial"/>
          <w:b/>
          <w:color w:val="000000"/>
          <w:kern w:val="24"/>
          <w:sz w:val="18"/>
          <w:szCs w:val="20"/>
        </w:rPr>
        <w:t xml:space="preserve">Supplementary Table 1. </w:t>
      </w:r>
      <w:r w:rsidRPr="00715AA7">
        <w:rPr>
          <w:rFonts w:ascii="Arial" w:eastAsia="맑은 고딕" w:hAnsi="Arial" w:cs="Arial"/>
          <w:b/>
          <w:color w:val="000000"/>
          <w:sz w:val="18"/>
          <w:szCs w:val="18"/>
        </w:rPr>
        <w:t xml:space="preserve">Subgroup analyses according to the age, sex, smoking, alcohol habitats, hypertension, dyslipidemia, obesity, use of insulin, duration of diabetes mellitus (DM) and number </w:t>
      </w:r>
      <w:r w:rsidR="00212B56" w:rsidRPr="00715AA7">
        <w:rPr>
          <w:rFonts w:ascii="Arial" w:eastAsia="맑은 고딕" w:hAnsi="Arial" w:cs="Arial"/>
          <w:b/>
          <w:color w:val="000000"/>
          <w:sz w:val="18"/>
          <w:szCs w:val="18"/>
        </w:rPr>
        <w:t>o</w:t>
      </w:r>
      <w:r w:rsidRPr="00715AA7">
        <w:rPr>
          <w:rFonts w:ascii="Arial" w:eastAsia="맑은 고딕" w:hAnsi="Arial" w:cs="Arial"/>
          <w:b/>
          <w:color w:val="000000"/>
          <w:sz w:val="18"/>
          <w:szCs w:val="18"/>
        </w:rPr>
        <w:t>f antihyperglycemic agent group and risk for</w:t>
      </w:r>
      <w:r w:rsidRPr="00715AA7">
        <w:rPr>
          <w:rFonts w:ascii="Arial" w:eastAsia="맑은 고딕" w:hAnsi="Arial" w:cs="Arial"/>
          <w:b/>
          <w:color w:val="000000"/>
          <w:kern w:val="24"/>
          <w:sz w:val="18"/>
          <w:szCs w:val="18"/>
        </w:rPr>
        <w:t xml:space="preserve"> Myocardial infarction (MI) and Ischemic stroke (IS).</w:t>
      </w:r>
    </w:p>
    <w:tbl>
      <w:tblPr>
        <w:tblW w:w="122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5"/>
        <w:gridCol w:w="987"/>
        <w:gridCol w:w="999"/>
        <w:gridCol w:w="749"/>
        <w:gridCol w:w="849"/>
        <w:gridCol w:w="1732"/>
        <w:gridCol w:w="1132"/>
        <w:gridCol w:w="1032"/>
        <w:gridCol w:w="849"/>
        <w:gridCol w:w="1732"/>
        <w:gridCol w:w="1132"/>
      </w:tblGrid>
      <w:tr w:rsidR="00997C9D" w:rsidRPr="00212B56" w14:paraId="78DE0ED6" w14:textId="77777777" w:rsidTr="00997C9D">
        <w:trPr>
          <w:trHeight w:val="331"/>
        </w:trPr>
        <w:tc>
          <w:tcPr>
            <w:tcW w:w="11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8E1F4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Subgroup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121A4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Migraine</w:t>
            </w:r>
          </w:p>
        </w:tc>
        <w:tc>
          <w:tcPr>
            <w:tcW w:w="99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D43572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4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317FB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MI</w:t>
            </w:r>
          </w:p>
        </w:tc>
        <w:tc>
          <w:tcPr>
            <w:tcW w:w="8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66855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Rate</w:t>
            </w:r>
          </w:p>
        </w:tc>
        <w:tc>
          <w:tcPr>
            <w:tcW w:w="17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3D732C" w14:textId="139C17AC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212B56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  <w:r w:rsidRPr="00212B56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aHR</w:t>
            </w:r>
            <w:proofErr w:type="spellEnd"/>
            <w:r w:rsidRPr="00212B56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Model</w:t>
            </w:r>
          </w:p>
        </w:tc>
        <w:tc>
          <w:tcPr>
            <w:tcW w:w="113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84736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p for interaction</w:t>
            </w:r>
          </w:p>
        </w:tc>
        <w:tc>
          <w:tcPr>
            <w:tcW w:w="103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0AF7F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IS</w:t>
            </w:r>
          </w:p>
        </w:tc>
        <w:tc>
          <w:tcPr>
            <w:tcW w:w="8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056A6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Rate</w:t>
            </w:r>
          </w:p>
        </w:tc>
        <w:tc>
          <w:tcPr>
            <w:tcW w:w="17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91ECF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212B56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aHR</w:t>
            </w:r>
            <w:proofErr w:type="spellEnd"/>
            <w:r w:rsidRPr="00212B56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Model</w:t>
            </w:r>
          </w:p>
        </w:tc>
        <w:tc>
          <w:tcPr>
            <w:tcW w:w="11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FB275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p for </w:t>
            </w:r>
          </w:p>
          <w:p w14:paraId="4FEE0260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interaction</w:t>
            </w:r>
          </w:p>
        </w:tc>
      </w:tr>
      <w:tr w:rsidR="00997C9D" w:rsidRPr="00212B56" w14:paraId="16CC0627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C3282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A8E59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3E68B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1FDD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3BF3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8C3A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C7AB1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A82D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EFBAF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2B56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6D03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997C9D" w:rsidRPr="00212B56" w14:paraId="0139187F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4B599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&lt;6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78799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9CA54" w14:textId="0515A4A8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,567,297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3D8DF" w14:textId="6B165A6F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8,57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4E1E3" w14:textId="6C8D0181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6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90E3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6542FC" w14:textId="7609D2E9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634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79451" w14:textId="5AF63FB1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4,59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48B16" w14:textId="0AF36F8E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1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B038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D3D64" w14:textId="3F3673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057</w:t>
            </w:r>
          </w:p>
        </w:tc>
      </w:tr>
      <w:tr w:rsidR="00997C9D" w:rsidRPr="00212B56" w14:paraId="3A4F98C1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7AA9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7538E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D295E" w14:textId="2A5A7DE0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9,359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8A6DE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2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0450" w14:textId="371C2950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0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473E4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171(1.118,1.227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EAAFF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2E92D" w14:textId="33F65E44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,12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D3589" w14:textId="5B932172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4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956B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073(1.027,1.121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231A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97C9D" w:rsidRPr="00212B56" w14:paraId="5BF86948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E4B4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≥65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96E6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9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EB04C" w14:textId="6C9BC0BB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26,003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6E3D08" w14:textId="53984025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4,087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72C6D" w14:textId="4591AA2C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.92</w:t>
            </w: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2105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FAB55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CD902" w14:textId="0D8B1EF0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0,246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E4D9" w14:textId="4D01DD49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.74</w:t>
            </w: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417B2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F0B6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97C9D" w:rsidRPr="00212B56" w14:paraId="110A2E08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EBD009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8E426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581D0" w14:textId="2E3DB54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6,939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1D3A4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52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EDE48" w14:textId="28557DD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.10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267AB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189(1.141,1.239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FDA2C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195A9" w14:textId="2D2E9490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,98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1C735" w14:textId="79264A6B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.99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341066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131(1.095,1.169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5F237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97C9D" w:rsidRPr="00212B56" w14:paraId="3884FAC7" w14:textId="77777777" w:rsidTr="00997C9D">
        <w:trPr>
          <w:trHeight w:val="316"/>
        </w:trPr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49ABC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0F01F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89639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7F50E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AF3CA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6A6B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A6324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0E81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ECEE6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41688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15C75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997C9D" w:rsidRPr="00212B56" w14:paraId="34CAEF4F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6AF3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4D121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7CB90" w14:textId="56DCA3B2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,312,010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90E5B" w14:textId="12E1B3F8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2,70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BCA70" w14:textId="55C4D2C0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6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1D207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317E1" w14:textId="71ED2F39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48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7FB90" w14:textId="6F0614B4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5,39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54B35" w14:textId="7934C995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.0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3230C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4153" w14:textId="7770D8B4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036</w:t>
            </w:r>
          </w:p>
        </w:tc>
      </w:tr>
      <w:tr w:rsidR="00997C9D" w:rsidRPr="00212B56" w14:paraId="658329D1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8197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75A2B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AF512" w14:textId="6980C871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0,922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7805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67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4844" w14:textId="20C8F548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8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C5C95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149(1.094,1.207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8679D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E7AC" w14:textId="575526AA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,22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752F" w14:textId="09823912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.5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7233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072(1.028,1.119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4FE78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97C9D" w:rsidRPr="00212B56" w14:paraId="4F5C97CE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2A2A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7509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9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4A3C7" w14:textId="0C967CA8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81,290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6BC409" w14:textId="77C1F37A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,956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53F2" w14:textId="0C0B2D96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67</w:t>
            </w: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B371D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4E4952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FBD4E" w14:textId="78B92989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9,446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ADA0E" w14:textId="318667E5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.46</w:t>
            </w: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C1078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AD14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97C9D" w:rsidRPr="00212B56" w14:paraId="3FCDBEAD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894E0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B42373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0D6F5" w14:textId="0438F833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5,376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34938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77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9E6BF" w14:textId="08C6280D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70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5E67B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204(1.157,1.252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7E642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94945" w14:textId="727B6E8B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,88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9F50B1" w14:textId="6C650B42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.6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E757CA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136(1.099,1.175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FB0C8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97C9D" w:rsidRPr="00212B56" w14:paraId="6ACD23CE" w14:textId="77777777" w:rsidTr="00997C9D">
        <w:trPr>
          <w:trHeight w:val="316"/>
        </w:trPr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8BA67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Smoking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3ED29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E45BD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649A4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3888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hAnsi="Arial" w:cs="Arial" w:hint="eastAsia"/>
                <w:kern w:val="0"/>
                <w:sz w:val="16"/>
                <w:szCs w:val="16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999D7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F9E2D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12B8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DE69A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8A19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A6FD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997C9D" w:rsidRPr="00212B56" w14:paraId="4BC97105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8541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BEC59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6F516" w14:textId="5F08BFE3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,506,257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53645" w14:textId="66A68CF9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6,86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F8096" w14:textId="0C03E4ED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5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4EF87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6039A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665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2AFF" w14:textId="044CBB6B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4,32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E87E0" w14:textId="2685C82E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.2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6CB2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DE14" w14:textId="21CAAD8E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032</w:t>
            </w:r>
          </w:p>
        </w:tc>
      </w:tr>
      <w:tr w:rsidR="00997C9D" w:rsidRPr="00212B56" w14:paraId="316F3F35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198CC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F84A0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FE902" w14:textId="6DB649C5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4,662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C75F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65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044D7" w14:textId="062F5C43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6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DF215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185(1.146,1.227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CBA6A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437C" w14:textId="0EBEA129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,16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007CB" w14:textId="47C392FE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.5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CC17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125(1.093,1.158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D63ED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97C9D" w:rsidRPr="00212B56" w14:paraId="3B9017AF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8B25E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7904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9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2897C" w14:textId="4DBDB8E8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87,043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13DC6" w14:textId="1E7B1DD3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5,802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7AAC" w14:textId="316533AF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96</w:t>
            </w: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F1CD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F0CBC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831CF" w14:textId="42395898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0,515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1B444" w14:textId="3F9B5629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.17</w:t>
            </w: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D52AB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4C47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97C9D" w:rsidRPr="00212B56" w14:paraId="5890CA12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970E3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C85EA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A267D" w14:textId="026B7C1E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1,636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338A5D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0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CA84EB" w14:textId="30F616A3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.55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5A1F96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165(1.085,1.251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A8CD8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9FBA9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46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FBBE0" w14:textId="0F3A813C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.58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7466E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041(0.975,1.111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5E3CB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97C9D" w:rsidRPr="00212B56" w14:paraId="085AC341" w14:textId="77777777" w:rsidTr="00997C9D">
        <w:trPr>
          <w:trHeight w:val="316"/>
        </w:trPr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500F6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Drink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2B0D6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6E8EB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5DC8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B19A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C4606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72F4A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E254B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55D25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33120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08CEA" w14:textId="77777777" w:rsidR="00997C9D" w:rsidRPr="00715AA7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997C9D" w:rsidRPr="00212B56" w14:paraId="72533B0A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14AB7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C0780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89C1B" w14:textId="448B4578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,122,378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9325" w14:textId="7433FAAC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3,57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9BC05" w14:textId="09E68AB6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3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07F9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1B479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141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57B4" w14:textId="2D0889A0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6,26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B3DB" w14:textId="6030BC93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.0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1A4AF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BC66" w14:textId="5084FF55" w:rsidR="00997C9D" w:rsidRPr="00715AA7" w:rsidRDefault="00715AA7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&lt;0.001</w:t>
            </w:r>
          </w:p>
        </w:tc>
      </w:tr>
      <w:tr w:rsidR="00997C9D" w:rsidRPr="00212B56" w14:paraId="0BFF0330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F25B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7EE0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22DEA" w14:textId="2DF4E96E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6,836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86258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46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207F" w14:textId="656DA855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.2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36D26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167(1.127,1.209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0F0973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2E8F" w14:textId="3B9480C3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,84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32CAE" w14:textId="25420330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.3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05AD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144(1.111,1.179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47812" w14:textId="77777777" w:rsidR="00997C9D" w:rsidRPr="00715AA7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97C9D" w:rsidRPr="00212B56" w14:paraId="39E0C5AD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0833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97C78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9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8EFAB" w14:textId="27ABFCD3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70,922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F586C" w14:textId="09247C38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9,084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E15E" w14:textId="6E8E759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85</w:t>
            </w: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ABB4C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03EE1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2929A2" w14:textId="4B1C972D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8,573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603CD" w14:textId="306AB945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29</w:t>
            </w: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CB23B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4459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97C9D" w:rsidRPr="00212B56" w14:paraId="5ACDE155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C524A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DD5EC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48E16" w14:textId="0C0EF8A8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9,462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BA32F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89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A43215" w14:textId="06910B61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65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223C0D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233(1.156,1.314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69245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628D9" w14:textId="22E06720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,266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046561" w14:textId="0594A6F4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69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22144" w14:textId="26F882A9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005(0.95</w:t>
            </w:r>
            <w:r w:rsidR="00212B56"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</w:t>
            </w: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,1.063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B2FE2D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97C9D" w:rsidRPr="00212B56" w14:paraId="1EADBE44" w14:textId="77777777" w:rsidTr="00997C9D">
        <w:trPr>
          <w:trHeight w:val="316"/>
        </w:trPr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63AE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HTN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ECFF8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D3B0D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F5989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1535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F3684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B62DC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C63F9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1B59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1953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3F86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997C9D" w:rsidRPr="00212B56" w14:paraId="14FBC5EA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EE3B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7F165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4B716" w14:textId="3565FBE1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87,307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0A985" w14:textId="57BE1AD4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8,25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3106F" w14:textId="04B05984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6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1F48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EE665" w14:textId="5A99F41E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013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9757" w14:textId="15E0FEEF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3,31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74F6" w14:textId="7810876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4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8C2EF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AFBD4" w14:textId="6569AACF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995</w:t>
            </w:r>
          </w:p>
        </w:tc>
      </w:tr>
      <w:tr w:rsidR="00997C9D" w:rsidRPr="00212B56" w14:paraId="36BB8733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69F1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10469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32363" w14:textId="247CBF15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6,677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4E62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42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8242" w14:textId="669A8C92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6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10B86" w14:textId="26B94C7C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25(1.184,1.32</w:t>
            </w:r>
            <w:r w:rsidR="00212B56"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</w:t>
            </w: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3DC96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3638" w14:textId="73A0D529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,67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F95F" w14:textId="0E47EF84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2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99E3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111(1.057,1.167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745B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97C9D" w:rsidRPr="00212B56" w14:paraId="0D8BE8A0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7596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CEF7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9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D9A8A" w14:textId="0AE0BF44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,105,993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EA4E9" w14:textId="3318107B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4,407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29BA" w14:textId="48DD9606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54</w:t>
            </w: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A9A5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B207E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A5DDD" w14:textId="7C1E8AE4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1,528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CCCDE" w14:textId="2E26C004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.86</w:t>
            </w: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13BF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E81F2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97C9D" w:rsidRPr="00212B56" w14:paraId="498AB6AF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7EF15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4BD1DE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F184E" w14:textId="3AC3368D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9,621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14161F" w14:textId="2962618B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,02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F837F" w14:textId="2AD75654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.58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147742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151(1.109,1.195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FC378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A97AD" w14:textId="3E44D89A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,44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44F50" w14:textId="52CE55F4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.25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3899A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111(1.077,1.146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2B51C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97C9D" w:rsidRPr="00212B56" w14:paraId="03FD4422" w14:textId="77777777" w:rsidTr="00997C9D">
        <w:trPr>
          <w:trHeight w:val="316"/>
        </w:trPr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F244C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>DYS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077D0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1383B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2F30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DAF62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0A75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40BC4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408D7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11564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E8C12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7A37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997C9D" w:rsidRPr="00212B56" w14:paraId="73384D32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9004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9DC0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0C6B5" w14:textId="0F81B8D5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,280,542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4069D" w14:textId="511B8FA4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9,74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B9D2" w14:textId="49C3ABCE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3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9F67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B24C3" w14:textId="5F370D38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325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075C" w14:textId="7236743E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4,83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87B32" w14:textId="1C29E479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.1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AF83F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23C84" w14:textId="4669D6FE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460</w:t>
            </w:r>
          </w:p>
        </w:tc>
      </w:tr>
      <w:tr w:rsidR="00997C9D" w:rsidRPr="00212B56" w14:paraId="18A52FF2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66EAD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0B1E5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5903C" w14:textId="7E9C69F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2,773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12F5" w14:textId="3783A9F3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,17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CD908" w14:textId="7D81D77D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3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EE1D2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163(1.114,1.215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A0DED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538BB" w14:textId="2E1668BC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,30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4BFF" w14:textId="3ED11F1E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.6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379BC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121(1.082,1.161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0420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97C9D" w:rsidRPr="00212B56" w14:paraId="23533416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152F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5D61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9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519A6" w14:textId="519A1779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12,758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5ACC1" w14:textId="1120EF29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2,918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A61C" w14:textId="57844860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08</w:t>
            </w: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A6242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82889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27F035" w14:textId="24DA0EE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0,000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B8ABD" w14:textId="40A5EBCD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.36</w:t>
            </w: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63D91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B367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97C9D" w:rsidRPr="00212B56" w14:paraId="0CFDFF7C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01F646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1C3CE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190A7" w14:textId="1F8368C8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3,525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70FD7" w14:textId="338F0789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,27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B449D" w14:textId="71952DDD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.21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8425BB" w14:textId="08303C05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2</w:t>
            </w:r>
            <w:r w:rsidR="00212B56"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0</w:t>
            </w: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1.149,1.253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869F4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F56227" w14:textId="5C7A8D3B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,806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CC399" w14:textId="12192E7C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.46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189654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099(1.057,1.143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BF4DF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97C9D" w:rsidRPr="00212B56" w14:paraId="1768D30E" w14:textId="77777777" w:rsidTr="00997C9D">
        <w:trPr>
          <w:trHeight w:val="316"/>
        </w:trPr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EDDD1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BMI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03D05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1B517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D301D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740E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3F5F6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F8CAC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48610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16B3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4A579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E1A3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997C9D" w:rsidRPr="00212B56" w14:paraId="6AAA0A38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7357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&lt;2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8D5F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A5B43" w14:textId="2B3F94CE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,073,637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0CCD" w14:textId="59E7FAD8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8,3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2E89A" w14:textId="1CE1CCC3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8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210D9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D2874" w14:textId="5E0313E1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13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5B8E4" w14:textId="6488FE0D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1,51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B8421" w14:textId="73A9AA78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.7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C97E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C902" w14:textId="559168AF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017</w:t>
            </w:r>
          </w:p>
        </w:tc>
      </w:tr>
      <w:tr w:rsidR="00997C9D" w:rsidRPr="00212B56" w14:paraId="32263EB5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704E6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3BD60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4F333" w14:textId="413C7E40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8,063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D7DF" w14:textId="0BE1362C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,29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A14C0" w14:textId="78E7C3AB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9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AC864" w14:textId="3D6E63F4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16</w:t>
            </w:r>
            <w:r w:rsidR="00212B56"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</w:t>
            </w: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1.111,1.21</w:t>
            </w:r>
            <w:r w:rsidR="00212B56"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</w:t>
            </w: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67879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8931F" w14:textId="76872EF5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,22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7B07" w14:textId="1A4766FA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.0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ACC2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079(1.041,1.118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479ED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97C9D" w:rsidRPr="00212B56" w14:paraId="1130A561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075C8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≥25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32CD5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9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BC38A" w14:textId="2837D969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,019,663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97D64" w14:textId="07A2CEB9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4,353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0E2FC" w14:textId="3DB6EE3E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44</w:t>
            </w: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D0CA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696F1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499949" w14:textId="3B215EF8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3,325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35A19" w14:textId="03E57F58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73</w:t>
            </w: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46AFE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95A0F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97C9D" w:rsidRPr="00212B56" w14:paraId="2A101A4B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4528FF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427F4E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A7D72" w14:textId="019C673E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8,235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4B5B67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16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A3AC9D" w14:textId="4D44B4B8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58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1E1F8" w14:textId="4EFD49F4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206(1.154,1.26</w:t>
            </w:r>
            <w:r w:rsidR="00212B56"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</w:t>
            </w: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6C640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07951" w14:textId="0A453494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,88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0F6A9" w14:textId="2136B378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.15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3B604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149(1.106,1.194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AA4C7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97C9D" w:rsidRPr="00212B56" w14:paraId="7DD85671" w14:textId="77777777" w:rsidTr="00997C9D">
        <w:trPr>
          <w:trHeight w:val="316"/>
        </w:trPr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D8B55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Insulin use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1EC9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4D5DE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D7F1D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FDD91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D007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079E7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17933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B4EA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456F1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81E8A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997C9D" w:rsidRPr="00212B56" w14:paraId="6D96C87B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923BC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D8B6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289DF" w14:textId="48E3EA33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,928,365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FFBFD" w14:textId="152A0231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4,89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B543" w14:textId="30ABA864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3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C759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76C68" w14:textId="371E863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264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6D222" w14:textId="1BFEB522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4,19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2B63" w14:textId="6E0FE662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8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3FD1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205F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036</w:t>
            </w:r>
          </w:p>
        </w:tc>
      </w:tr>
      <w:tr w:rsidR="00997C9D" w:rsidRPr="00212B56" w14:paraId="1F339317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0D12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4514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6EC6D" w14:textId="6A9C93D8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2,669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FB78" w14:textId="22759D8D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,63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9C6A" w14:textId="32AB2220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3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602D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172(1.133,1.213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A9E19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019AC" w14:textId="1577A901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,01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D9B24" w14:textId="3626E291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.9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56E99" w14:textId="660AE5F6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097(1.066,1.13</w:t>
            </w:r>
            <w:r w:rsidR="00212B56"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</w:t>
            </w: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0B819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97C9D" w:rsidRPr="00212B56" w14:paraId="6873AD71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EA470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71051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9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9ACAC" w14:textId="13E0C633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64,935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213A2" w14:textId="16F07999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,765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B15B9" w14:textId="584A37BF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.16</w:t>
            </w: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D49B3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313CA8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F0D0B2" w14:textId="2A9B4210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,642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FC236" w14:textId="2EF2DD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.91</w:t>
            </w: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5BF1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33F3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97C9D" w:rsidRPr="00212B56" w14:paraId="249723D5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1C2C9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A60B9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D92E5" w14:textId="31204841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,629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890E10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17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A70128" w14:textId="0908CCA3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.13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45B0F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226(1.141,1.318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62E48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A6636" w14:textId="21422A38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,09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CE545" w14:textId="1F5038D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.3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446A1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181(1.109,1.256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68208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97C9D" w:rsidRPr="00212B56" w14:paraId="357E00A9" w14:textId="77777777" w:rsidTr="00997C9D">
        <w:trPr>
          <w:trHeight w:val="316"/>
        </w:trPr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5B53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DM duration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A5ACB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9D6D7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DFAD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C38DF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E6FAB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ED6D9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539F8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2C72C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FAA3D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2DC66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997C9D" w:rsidRPr="00212B56" w14:paraId="72D45CC6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C1170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&lt;5yr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B873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1E78B" w14:textId="67D9A960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,511,455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C28B" w14:textId="42A033D0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0,67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CF22" w14:textId="0556A0E4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.9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423B0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A1D0F" w14:textId="290FBFE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057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9A7AF" w14:textId="025A67FC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2,73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9631B" w14:textId="0221658B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1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BC5A5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25AD" w14:textId="62363B64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408</w:t>
            </w:r>
          </w:p>
        </w:tc>
      </w:tr>
      <w:tr w:rsidR="00997C9D" w:rsidRPr="00212B56" w14:paraId="365E8A8F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0CBE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B5C1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029A0F" w14:textId="2443C7B4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5,989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0F55" w14:textId="62466BBE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,62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6213" w14:textId="45BE014E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0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72EFF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212(1.164,1.261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2BA0B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DD75" w14:textId="6153E684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,44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C6A65" w14:textId="6EBEC44A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.2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AA6FD" w14:textId="660EDB55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1</w:t>
            </w:r>
            <w:r w:rsidR="00212B56"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0</w:t>
            </w: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(1.062,1.139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3351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97C9D" w:rsidRPr="00212B56" w14:paraId="33851B33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6B82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≥5yrs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5914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9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141F7" w14:textId="57511995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81,845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FC5136" w14:textId="09321B1A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1,992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83FDD" w14:textId="302FABCB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.47</w:t>
            </w: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6C087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4BA36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861D1" w14:textId="6ABF4A18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2,103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C6BD3" w14:textId="20B55D30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.06</w:t>
            </w: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89D8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F79D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97C9D" w:rsidRPr="00212B56" w14:paraId="541E7008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15337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216BB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EF527" w14:textId="5D4F571F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0,309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F9E40" w14:textId="4E360386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,83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1DFFCF" w14:textId="7D1CB5D5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.53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B6258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141(1.088,1.197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8A204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C27FB" w14:textId="478A5A0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,667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89E35" w14:textId="25F2DE96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.70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A5116" w14:textId="7338CCC1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125(1.081,1.17</w:t>
            </w:r>
            <w:r w:rsidR="00212B56"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</w:t>
            </w: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5A02B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97C9D" w:rsidRPr="00212B56" w14:paraId="481A9A9C" w14:textId="77777777" w:rsidTr="00997C9D">
        <w:trPr>
          <w:trHeight w:val="316"/>
        </w:trPr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CB7A7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OHA ≥ 3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E45DB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AA147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4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D58B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3031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49C66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0AB4D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964B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D3DA1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2847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D6A7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997C9D" w:rsidRPr="00212B56" w14:paraId="02F7AFDF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A39A0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78A2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D9999" w14:textId="4C867E2E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,809,292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A45A6" w14:textId="673A9A15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1,98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2570F" w14:textId="71B34551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.3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2AA48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1B8DC8" w14:textId="5C41C52D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735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B14CA" w14:textId="21AC9A2F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9,37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9A108" w14:textId="029C1E22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8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3864D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3FC01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.019</w:t>
            </w:r>
          </w:p>
        </w:tc>
      </w:tr>
      <w:tr w:rsidR="00997C9D" w:rsidRPr="00212B56" w14:paraId="419601BD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2BB13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C989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33A1A" w14:textId="5EA390FD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4,719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8CD2B" w14:textId="0A93E811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,46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0434" w14:textId="05771EC1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.4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02D42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185(1.144,1.227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52C3E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F3CAF" w14:textId="75A3B62B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,65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4F991" w14:textId="57CC2F1E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.9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F210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092(1.06,1.126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271B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97C9D" w:rsidRPr="00212B56" w14:paraId="333921C4" w14:textId="77777777" w:rsidTr="00212B56">
        <w:trPr>
          <w:trHeight w:val="316"/>
        </w:trPr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D7BB7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DCF9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9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CE67E" w14:textId="43FE116D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84,008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345CA" w14:textId="6E9FFC03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,679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29B8" w14:textId="2A8CF96E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.40</w:t>
            </w: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3597A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C6ACC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9E6E7" w14:textId="24907932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5,467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EE5F2" w14:textId="5CD64088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.89</w:t>
            </w: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8464A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4266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97C9D" w:rsidRPr="00212B56" w14:paraId="1504865E" w14:textId="77777777" w:rsidTr="00212B56">
        <w:trPr>
          <w:trHeight w:val="331"/>
        </w:trPr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12675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D3091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D1140" w14:textId="04EF626F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1,579</w:t>
            </w:r>
          </w:p>
        </w:tc>
        <w:tc>
          <w:tcPr>
            <w:tcW w:w="749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BB7A4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9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EB4A6" w14:textId="0FC870BF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.60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051F31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17(1.096,1.249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A814D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F5365" w14:textId="55864A74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,45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E9511" w14:textId="3D6FB2B5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.8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9B1F3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.176(1.114,1.241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2C8C06" w14:textId="77777777" w:rsidR="00997C9D" w:rsidRPr="00212B56" w:rsidRDefault="00997C9D" w:rsidP="00212B5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212B56" w:rsidRPr="00212B56" w14:paraId="243B7ABA" w14:textId="77777777" w:rsidTr="00212B56">
        <w:trPr>
          <w:trHeight w:val="331"/>
        </w:trPr>
        <w:tc>
          <w:tcPr>
            <w:tcW w:w="12298" w:type="dxa"/>
            <w:gridSpan w:val="11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1E4B4D" w14:textId="600F25A7" w:rsidR="00212B56" w:rsidRPr="00212B56" w:rsidRDefault="00212B56" w:rsidP="00715AA7">
            <w:pPr>
              <w:widowControl/>
              <w:autoSpaceDE/>
              <w:autoSpaceDN/>
              <w:spacing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212B56">
              <w:rPr>
                <w:rFonts w:ascii="Times New Roman" w:eastAsia="굴림" w:hAnsi="Times New Roman" w:cs="Times New Roman"/>
                <w:sz w:val="16"/>
                <w:szCs w:val="16"/>
              </w:rPr>
              <w:t xml:space="preserve">Abbreviations. </w:t>
            </w:r>
            <w:r>
              <w:rPr>
                <w:rFonts w:ascii="Times New Roman" w:eastAsia="굴림" w:hAnsi="Times New Roman" w:cs="Times New Roman"/>
                <w:sz w:val="16"/>
                <w:szCs w:val="16"/>
              </w:rPr>
              <w:t xml:space="preserve">MI, myocardial infarction; IS, ischemic stroke; </w:t>
            </w:r>
            <w:r w:rsidRPr="00212B56">
              <w:rPr>
                <w:rFonts w:ascii="Times New Roman" w:eastAsia="굴림" w:hAnsi="Times New Roman" w:cs="Times New Roman"/>
                <w:sz w:val="16"/>
                <w:szCs w:val="16"/>
              </w:rPr>
              <w:t xml:space="preserve">HTN, hypertension; DYS, dyslipidemia; BMI, body mass index; OHA, oral antihyperglycemic agent; </w:t>
            </w:r>
            <w:proofErr w:type="spellStart"/>
            <w:r w:rsidRPr="00212B56">
              <w:rPr>
                <w:rFonts w:ascii="Times New Roman" w:eastAsia="굴림" w:hAnsi="Times New Roman" w:cs="Times New Roman"/>
                <w:sz w:val="16"/>
                <w:szCs w:val="16"/>
              </w:rPr>
              <w:t>aHR</w:t>
            </w:r>
            <w:proofErr w:type="spellEnd"/>
            <w:r w:rsidRPr="00212B56">
              <w:rPr>
                <w:rFonts w:ascii="Times New Roman" w:eastAsia="굴림" w:hAnsi="Times New Roman" w:cs="Times New Roman"/>
                <w:sz w:val="16"/>
                <w:szCs w:val="16"/>
              </w:rPr>
              <w:t xml:space="preserve">, adjusted hazard ratio. </w:t>
            </w:r>
            <w:proofErr w:type="spellStart"/>
            <w:r w:rsidRPr="00212B56">
              <w:rPr>
                <w:rFonts w:ascii="Times New Roman" w:eastAsia="굴림" w:hAnsi="Times New Roman" w:cs="Times New Roman"/>
                <w:sz w:val="16"/>
                <w:szCs w:val="16"/>
                <w:vertAlign w:val="superscript"/>
              </w:rPr>
              <w:t>a</w:t>
            </w:r>
            <w:r w:rsidRPr="00212B56">
              <w:rPr>
                <w:rFonts w:ascii="Times New Roman" w:eastAsia="굴림" w:hAnsi="Times New Roman" w:cs="Times New Roman"/>
                <w:sz w:val="16"/>
                <w:szCs w:val="16"/>
              </w:rPr>
              <w:t>aHR</w:t>
            </w:r>
            <w:proofErr w:type="spellEnd"/>
            <w:r w:rsidRPr="00212B56">
              <w:rPr>
                <w:rFonts w:ascii="Times New Roman" w:eastAsia="굴림" w:hAnsi="Times New Roman" w:cs="Times New Roman"/>
                <w:sz w:val="16"/>
                <w:szCs w:val="16"/>
              </w:rPr>
              <w:t xml:space="preserve"> Model: age and sex, smoking, alcohol consumption, regular physical activity, low-income, hypertension, dyslipidemia, body mass index, duration of diabetes, use of insulin, and more than 3 agents of oral antihyperglycemic agent adjusted</w:t>
            </w:r>
          </w:p>
        </w:tc>
      </w:tr>
    </w:tbl>
    <w:p w14:paraId="4A2889D2" w14:textId="77777777" w:rsidR="00094002" w:rsidRDefault="00094002" w:rsidP="00094002">
      <w:pPr>
        <w:widowControl/>
        <w:wordWrap/>
        <w:autoSpaceDE/>
        <w:autoSpaceDN/>
        <w:spacing w:line="480" w:lineRule="auto"/>
        <w:rPr>
          <w:rFonts w:ascii="Times New Roman" w:eastAsia="맑은 고딕" w:hAnsi="Times New Roman" w:cs="Times New Roman"/>
          <w:b/>
          <w:color w:val="000000"/>
          <w:kern w:val="24"/>
          <w:sz w:val="22"/>
          <w:szCs w:val="26"/>
        </w:rPr>
      </w:pPr>
    </w:p>
    <w:p w14:paraId="6ED121D1" w14:textId="40246045" w:rsidR="00094002" w:rsidRPr="00C566A0" w:rsidRDefault="00094002" w:rsidP="00715AA7">
      <w:pPr>
        <w:widowControl/>
        <w:wordWrap/>
        <w:autoSpaceDE/>
        <w:autoSpaceDN/>
        <w:spacing w:line="240" w:lineRule="auto"/>
        <w:rPr>
          <w:rFonts w:ascii="Arial" w:eastAsia="맑은 고딕" w:hAnsi="Arial" w:cs="Arial"/>
          <w:b/>
          <w:color w:val="000000"/>
          <w:kern w:val="24"/>
          <w:sz w:val="24"/>
          <w:szCs w:val="24"/>
        </w:rPr>
      </w:pPr>
      <w:r>
        <w:rPr>
          <w:rFonts w:ascii="Times New Roman" w:eastAsia="맑은 고딕" w:hAnsi="Times New Roman" w:cs="Times New Roman"/>
          <w:b/>
          <w:color w:val="000000"/>
          <w:kern w:val="24"/>
          <w:sz w:val="22"/>
          <w:szCs w:val="26"/>
        </w:rPr>
        <w:br w:type="page"/>
      </w:r>
      <w:r w:rsidRPr="00715AA7">
        <w:rPr>
          <w:rFonts w:ascii="Arial" w:eastAsia="맑은 고딕" w:hAnsi="Arial" w:cs="Arial"/>
          <w:b/>
          <w:color w:val="000000"/>
          <w:kern w:val="24"/>
          <w:sz w:val="18"/>
          <w:szCs w:val="20"/>
        </w:rPr>
        <w:lastRenderedPageBreak/>
        <w:t xml:space="preserve">Supplementary Table 2. </w:t>
      </w:r>
      <w:r w:rsidRPr="00715AA7">
        <w:rPr>
          <w:rFonts w:ascii="Arial" w:eastAsia="맑은 고딕" w:hAnsi="Arial" w:cs="Arial"/>
          <w:b/>
          <w:color w:val="000000"/>
          <w:sz w:val="18"/>
          <w:szCs w:val="18"/>
        </w:rPr>
        <w:t>Subgroup analyses according to the age, sex, smoking, alcohol habitats, hypertension, dyslipidemia, obesity, use of insulin, duration of diabetes mellitus (DM) and number of antihyperglycemic agent group and risk for</w:t>
      </w:r>
      <w:r w:rsidRPr="00715AA7">
        <w:rPr>
          <w:rFonts w:ascii="Arial" w:eastAsia="맑은 고딕" w:hAnsi="Arial" w:cs="Arial"/>
          <w:b/>
          <w:color w:val="000000"/>
          <w:kern w:val="24"/>
          <w:sz w:val="18"/>
          <w:szCs w:val="18"/>
        </w:rPr>
        <w:t xml:space="preserve"> Cardiovascular Death (CVD) and all cause of death.</w:t>
      </w:r>
    </w:p>
    <w:tbl>
      <w:tblPr>
        <w:tblW w:w="1224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5"/>
        <w:gridCol w:w="987"/>
        <w:gridCol w:w="910"/>
        <w:gridCol w:w="799"/>
        <w:gridCol w:w="849"/>
        <w:gridCol w:w="1732"/>
        <w:gridCol w:w="1132"/>
        <w:gridCol w:w="1032"/>
        <w:gridCol w:w="849"/>
        <w:gridCol w:w="1732"/>
        <w:gridCol w:w="1132"/>
      </w:tblGrid>
      <w:tr w:rsidR="00997C9D" w:rsidRPr="00EC1B08" w14:paraId="79CB3090" w14:textId="77777777" w:rsidTr="00997C9D">
        <w:trPr>
          <w:trHeight w:val="331"/>
        </w:trPr>
        <w:tc>
          <w:tcPr>
            <w:tcW w:w="11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0B5066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Subgroup</w:t>
            </w:r>
          </w:p>
        </w:tc>
        <w:tc>
          <w:tcPr>
            <w:tcW w:w="98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85477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Migraine</w:t>
            </w:r>
          </w:p>
        </w:tc>
        <w:tc>
          <w:tcPr>
            <w:tcW w:w="89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6D12EC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N</w:t>
            </w:r>
          </w:p>
        </w:tc>
        <w:tc>
          <w:tcPr>
            <w:tcW w:w="799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7BE2B1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CVD</w:t>
            </w:r>
          </w:p>
        </w:tc>
        <w:tc>
          <w:tcPr>
            <w:tcW w:w="8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8E3F6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Rate</w:t>
            </w:r>
          </w:p>
        </w:tc>
        <w:tc>
          <w:tcPr>
            <w:tcW w:w="17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E5519" w14:textId="59221A8E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715AA7">
              <w:rPr>
                <w:rFonts w:ascii="Arial" w:eastAsia="굴림" w:hAnsi="Arial" w:cs="Arial"/>
                <w:sz w:val="16"/>
                <w:szCs w:val="16"/>
                <w:vertAlign w:val="superscript"/>
              </w:rPr>
              <w:t>a</w:t>
            </w:r>
            <w:r w:rsidRPr="00715AA7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aHR</w:t>
            </w:r>
            <w:proofErr w:type="spellEnd"/>
            <w:r w:rsidRPr="00715AA7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Model</w:t>
            </w:r>
          </w:p>
        </w:tc>
        <w:tc>
          <w:tcPr>
            <w:tcW w:w="113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355F5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p for interaction</w:t>
            </w:r>
          </w:p>
        </w:tc>
        <w:tc>
          <w:tcPr>
            <w:tcW w:w="1032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95627D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All cause death</w:t>
            </w:r>
          </w:p>
        </w:tc>
        <w:tc>
          <w:tcPr>
            <w:tcW w:w="8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C9BE1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Rate</w:t>
            </w:r>
          </w:p>
        </w:tc>
        <w:tc>
          <w:tcPr>
            <w:tcW w:w="17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4FB41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proofErr w:type="spellStart"/>
            <w:r w:rsidRPr="00715AA7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aHR</w:t>
            </w:r>
            <w:proofErr w:type="spellEnd"/>
            <w:r w:rsidRPr="00715AA7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 Model</w:t>
            </w:r>
          </w:p>
        </w:tc>
        <w:tc>
          <w:tcPr>
            <w:tcW w:w="11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7B17A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 xml:space="preserve">p for </w:t>
            </w:r>
          </w:p>
          <w:p w14:paraId="61404606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interaction</w:t>
            </w:r>
          </w:p>
        </w:tc>
      </w:tr>
      <w:tr w:rsidR="00997C9D" w:rsidRPr="00EC1B08" w14:paraId="269032FB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0318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Ag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A7016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AB099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59551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1A735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8579A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557407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11C83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E275C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8D0A9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9ADE0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997C9D" w:rsidRPr="00191CE3" w14:paraId="4EA08DF3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0A167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&lt;6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9435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E7A0A" w14:textId="128C118E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  <w:r w:rsidR="004C1302"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67</w:t>
            </w:r>
            <w:r w:rsidR="004C1302"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9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CA1BA" w14:textId="224FCCFB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0</w:t>
            </w:r>
            <w:r w:rsidR="004C1302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53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4BE17" w14:textId="07366B8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5.5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D629C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FC9D83" w14:textId="64C34442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0.276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39630" w14:textId="5FBA8DCC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0</w:t>
            </w:r>
            <w:r w:rsidR="00F84CFA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8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13DA0" w14:textId="1F9568F6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5.4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5FE3D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73F35" w14:textId="5A252D67" w:rsidR="00997C9D" w:rsidRPr="00715AA7" w:rsidRDefault="00715AA7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&lt;</w:t>
            </w:r>
            <w:r w:rsidR="00997C9D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0.00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997C9D" w:rsidRPr="00191CE3" w14:paraId="486F9550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77E0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82A0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8FB14" w14:textId="228A2092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9</w:t>
            </w:r>
            <w:r w:rsidR="004C1302"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5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53A74" w14:textId="7D402EC9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</w:t>
            </w:r>
            <w:r w:rsidR="004C1302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90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1AF8C" w14:textId="081B16DA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.3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84E25" w14:textId="4C579D7D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.126(1.09</w:t>
            </w:r>
            <w:r w:rsidR="00F84CFA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0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1.164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5ADBCC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F12B4" w14:textId="12DEC758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</w:t>
            </w:r>
            <w:r w:rsidR="00F84CFA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03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B1C01" w14:textId="09F5A486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.8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E4A9F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0.956(0.922,0.99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1A40E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97C9D" w:rsidRPr="00191CE3" w14:paraId="7B918FF2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FEAF0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≥65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4E0F7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9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572D3D" w14:textId="28104C6B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26</w:t>
            </w:r>
            <w:r w:rsidR="004C1302"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03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6F37E8" w14:textId="77B531B0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0</w:t>
            </w:r>
            <w:r w:rsidR="004C1302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54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553340" w14:textId="7AF5DCBA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7.87</w:t>
            </w: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9BEA99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83F34E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19DDC3" w14:textId="07923498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03</w:t>
            </w:r>
            <w:r w:rsidR="00F84CFA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23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507FD7" w14:textId="5B807D7F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9.15</w:t>
            </w: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451B8C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3E856D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97C9D" w:rsidRPr="00191CE3" w14:paraId="2AB0E424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C1F97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4B440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3F7A2" w14:textId="1450745F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6</w:t>
            </w:r>
            <w:r w:rsidR="004C1302"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3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1FC969" w14:textId="64038FEC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</w:t>
            </w:r>
            <w:r w:rsidR="004C1302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07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FBCA85" w14:textId="391DE482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0.17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955C96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.153(1.123,1.184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0D9B2B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068EB1" w14:textId="0EF8527C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8</w:t>
            </w:r>
            <w:r w:rsidR="00F84CFA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82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E800C4" w14:textId="28B4265B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7.74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721FF1" w14:textId="554CAB42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.03</w:t>
            </w:r>
            <w:r w:rsidR="00715AA7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0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(1.008,1.053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4037FE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97C9D" w:rsidRPr="00191CE3" w14:paraId="42FE67CE" w14:textId="77777777" w:rsidTr="00997C9D">
        <w:trPr>
          <w:trHeight w:val="316"/>
        </w:trPr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CFCE3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Sex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7910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74A87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31694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443611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DB23C9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F8A85D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FE986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6F65C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61857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0912E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997C9D" w:rsidRPr="00191CE3" w14:paraId="785E2309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185D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0690C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AD338" w14:textId="5C6952DC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  <w:r w:rsidR="004C1302"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12</w:t>
            </w:r>
            <w:r w:rsidR="004C1302"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1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5C75C" w14:textId="2C2D6189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74</w:t>
            </w:r>
            <w:r w:rsidR="004C1302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1914B" w14:textId="49B0D1E8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8.3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FBCE5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AE5E14" w14:textId="3C7EBA71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C0AA6" w14:textId="6781196A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10</w:t>
            </w:r>
            <w:r w:rsidR="00F84CFA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70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A5B1C" w14:textId="2F26C8B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2.2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5F83E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014FC6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0.221</w:t>
            </w:r>
          </w:p>
        </w:tc>
      </w:tr>
      <w:tr w:rsidR="00997C9D" w:rsidRPr="00191CE3" w14:paraId="691366AA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14BE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9C42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A64A6" w14:textId="4F9CA93F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0</w:t>
            </w:r>
            <w:r w:rsidR="004C1302"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2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3F186" w14:textId="7F77A622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</w:t>
            </w:r>
            <w:r w:rsidR="004C1302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70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FDF6B2" w14:textId="61775B7E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0.9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DBCDE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.107(1.071,1.145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735EF3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E6300" w14:textId="5EB8E474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5</w:t>
            </w:r>
            <w:r w:rsidR="00F84CFA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4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EB8D1" w14:textId="4F3CF3DC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5.6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4FAED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0.998(0.971,1.025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B1723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97C9D" w:rsidRPr="00191CE3" w14:paraId="6E0DE24F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7681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Female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CF82D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9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98A7F" w14:textId="4815C23C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81</w:t>
            </w:r>
            <w:r w:rsidR="004C1302"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90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631429" w14:textId="4440A7F1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6</w:t>
            </w:r>
            <w:r w:rsidR="004C1302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07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71968C" w14:textId="38D0B27D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8.71</w:t>
            </w: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A94B49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B9DB80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26AF3E" w14:textId="76211406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52</w:t>
            </w:r>
            <w:r w:rsidR="00F84CFA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796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894E0B" w14:textId="4E529D44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9.63</w:t>
            </w: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83ECC4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1EDCEA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97C9D" w:rsidRPr="00191CE3" w14:paraId="1704E335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FE0B8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4CBB99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5C4BC" w14:textId="05C9444D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5</w:t>
            </w:r>
            <w:r w:rsidR="004C1302"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7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192635" w14:textId="6E3D6460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</w:t>
            </w:r>
            <w:r w:rsidR="004C1302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7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820270" w14:textId="4D9187A1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0.8</w:t>
            </w:r>
            <w:r w:rsidR="004C1302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A46058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.167(1.136,1.198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11121E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F0F65F" w14:textId="6E0A1ADF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</w:t>
            </w:r>
            <w:r w:rsidR="00F84CFA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1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6F7B9E" w14:textId="7E13098B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0.71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E6666A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.022(0.995,1.048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F3E0D4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97C9D" w:rsidRPr="00191CE3" w14:paraId="15F89F29" w14:textId="77777777" w:rsidTr="00997C9D">
        <w:trPr>
          <w:trHeight w:val="316"/>
        </w:trPr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D38F4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Smoking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B42C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2B30F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C0D55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FE2A2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E669C0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7398D5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AF20F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41423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653F7C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13770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997C9D" w:rsidRPr="00191CE3" w14:paraId="09320CA7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9AEB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1DF6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C321E" w14:textId="6CD25C50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  <w:r w:rsidR="004C1302"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06</w:t>
            </w:r>
            <w:r w:rsidR="004C1302"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5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0B9B3E" w14:textId="401B3141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86</w:t>
            </w:r>
            <w:r w:rsidR="004C1302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1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DBE43" w14:textId="0901D19E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8.4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8B761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7FD010" w14:textId="239C4138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DEF1E" w14:textId="14B5BE0C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16</w:t>
            </w:r>
            <w:r w:rsidR="00F84CFA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9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C7C04" w14:textId="3D63FB11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1.0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EA0DC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DF80E" w14:textId="7952D458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0.172</w:t>
            </w:r>
          </w:p>
        </w:tc>
      </w:tr>
      <w:tr w:rsidR="00997C9D" w:rsidRPr="00191CE3" w14:paraId="47A2209D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14CB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69D71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2CEE6" w14:textId="5D2C67B1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4</w:t>
            </w:r>
            <w:r w:rsidR="004C1302"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6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27EEAC" w14:textId="600BCF43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8</w:t>
            </w:r>
            <w:r w:rsidR="004C1302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0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4ECF1" w14:textId="370BD44A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0.7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2BF14" w14:textId="5841B421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.15</w:t>
            </w:r>
            <w:r w:rsidR="00F84CFA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0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(1.125,1.177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7940D4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8C156" w14:textId="1B488E88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9</w:t>
            </w:r>
            <w:r w:rsidR="00F84CFA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9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93CE7" w14:textId="02FFDBF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2.1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23DFD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.017(0.996,1.038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0E51C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97C9D" w:rsidRPr="00191CE3" w14:paraId="0732EF46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FEC7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FE6AB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9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107D0" w14:textId="0B92CA3F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87</w:t>
            </w:r>
            <w:r w:rsidR="004C1302"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43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157A4B" w14:textId="7C804609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4</w:t>
            </w:r>
            <w:r w:rsidR="004C1302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75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13F313" w14:textId="1DA78D25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8.78</w:t>
            </w: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60F9AB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56DFD3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D57F29" w14:textId="4990A569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7</w:t>
            </w:r>
            <w:r w:rsidR="00F84CFA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1ACD86" w14:textId="7F596E06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1.70</w:t>
            </w: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4B4EDE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1D7589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97C9D" w:rsidRPr="00191CE3" w14:paraId="296698C2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12167D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F58CE1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A7AE9" w14:textId="1965774E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1</w:t>
            </w:r>
            <w:r w:rsidR="004C1302"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3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BA417F" w14:textId="4B970AA5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</w:t>
            </w:r>
            <w:r w:rsidR="004C1302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69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F20D58" w14:textId="55633BC4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1.77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F6CA4C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.109(1.056,1.165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BC404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5B916A" w14:textId="4D269B3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</w:t>
            </w:r>
            <w:r w:rsidR="00F84CFA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F17DAF" w14:textId="1354FD63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4.7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6F9CDC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0.983(0.942,1.027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E1682E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97C9D" w:rsidRPr="00191CE3" w14:paraId="0FDC3977" w14:textId="77777777" w:rsidTr="00997C9D">
        <w:trPr>
          <w:trHeight w:val="316"/>
        </w:trPr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F219E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Drink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98DC1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FF968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8FF1E2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8A75D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95E98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5EECD3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01B05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C26FA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02D1F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FD21B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997C9D" w:rsidRPr="00191CE3" w14:paraId="100B97A2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5540A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B3E4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2E467" w14:textId="35D790DF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  <w:r w:rsidR="004C1302"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2</w:t>
            </w:r>
            <w:r w:rsidR="004C1302"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78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1348F" w14:textId="36D95B79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75</w:t>
            </w:r>
            <w:r w:rsidR="004C1302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0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6E3B1" w14:textId="10FA382C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9.9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B9CCF2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F86356" w14:textId="3F00FAA4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7CB29" w14:textId="5D1D604D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01</w:t>
            </w:r>
            <w:r w:rsidR="00F84CFA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82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6D8B1" w14:textId="3CC9AA43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3.0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3A677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5E47E" w14:textId="79A93E35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0.057</w:t>
            </w:r>
          </w:p>
        </w:tc>
      </w:tr>
      <w:tr w:rsidR="00997C9D" w:rsidRPr="00191CE3" w14:paraId="3C217365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4E956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846A8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B80A3" w14:textId="29DD8AAA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6</w:t>
            </w:r>
            <w:r w:rsidR="004C1302"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36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2AC62" w14:textId="4E8A9DED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7</w:t>
            </w:r>
            <w:r w:rsidR="004C1302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83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EEBCB" w14:textId="24AC4794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2.0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886B1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.158(1.131,1.185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43F3C4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B7A46" w14:textId="4B044336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9</w:t>
            </w:r>
            <w:r w:rsidR="00F84CFA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B5AEF" w14:textId="4B3A62B4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3.6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C3434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.021(0.999,1.043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B7D44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97C9D" w:rsidRPr="00191CE3" w14:paraId="14F07F0D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AD6D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E103B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9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174E8" w14:textId="331D5275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70</w:t>
            </w:r>
            <w:r w:rsidR="004C1302"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22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BEE170" w14:textId="47C43DFB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5</w:t>
            </w:r>
            <w:r w:rsidR="004C1302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85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05C084" w14:textId="1A9CC3C4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.88</w:t>
            </w: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B732F7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2AEB3F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8FAE99" w14:textId="7D935544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1</w:t>
            </w:r>
            <w:r w:rsidR="00F84CFA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77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9604CF" w14:textId="28B77D23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9.15</w:t>
            </w: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D43398F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042447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97C9D" w:rsidRPr="00191CE3" w14:paraId="3103FAE8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6E598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2EA2F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EF17B" w14:textId="06F11CE9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9</w:t>
            </w:r>
            <w:r w:rsidR="004C1302"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62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C2BE72" w14:textId="6CDF2611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</w:t>
            </w:r>
            <w:r w:rsidR="004C1302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B4BAC3" w14:textId="563E973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8.01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6D98C4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.096(1.049,1.144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8A6D72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958AE1" w14:textId="183B0C10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</w:t>
            </w:r>
            <w:r w:rsidR="00F84CFA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8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F3FF15" w14:textId="4F65FB60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9.83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8DA3F8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0.978(0.941,1.016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D824AE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97C9D" w:rsidRPr="00191CE3" w14:paraId="30FD267B" w14:textId="77777777" w:rsidTr="00997C9D">
        <w:trPr>
          <w:trHeight w:val="316"/>
        </w:trPr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D6C01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HTN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50E0B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8B83A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07499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8D904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A2D81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B0672A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2963D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5F108A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A44B7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AFE5D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997C9D" w:rsidRPr="00191CE3" w14:paraId="7EDFB558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F759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1A27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1F17B8" w14:textId="6AEED848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87</w:t>
            </w:r>
            <w:r w:rsidR="004C1302"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0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DC79C" w14:textId="64B0C76A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9</w:t>
            </w:r>
            <w:r w:rsidR="004C1302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73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D1E62" w14:textId="2A120E2D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5.8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389D0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7AE634" w14:textId="7297A77A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E131D" w14:textId="2C4A8D1E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54</w:t>
            </w:r>
            <w:r w:rsidR="00F84CFA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73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0E2D6" w14:textId="644AC92D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7.95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B1BAF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1F0CD" w14:textId="6CC47C66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0.057</w:t>
            </w:r>
          </w:p>
        </w:tc>
      </w:tr>
      <w:tr w:rsidR="00997C9D" w:rsidRPr="00191CE3" w14:paraId="40F522A8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CFF1B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39EAE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B33F4" w14:textId="67EC207D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6</w:t>
            </w:r>
            <w:r w:rsidR="004C1302"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7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C50111" w14:textId="3F34B92D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</w:t>
            </w:r>
            <w:r w:rsidR="004C1302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95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8FEB4" w14:textId="25C715D2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7.6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0352D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.176(1.133,1.221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D4EDDE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6346A" w14:textId="4314806E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</w:t>
            </w:r>
            <w:r w:rsidR="00F84CFA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1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97193" w14:textId="4B7F2B51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8.6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700AC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0.982(0.949,1.017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1B262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97C9D" w:rsidRPr="00191CE3" w14:paraId="21DFEBCA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F64B2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B616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9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45762" w14:textId="75A67C65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  <w:r w:rsidR="004C1302"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05</w:t>
            </w:r>
            <w:r w:rsidR="004C1302"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93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19524C" w14:textId="17CA192E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81</w:t>
            </w:r>
            <w:r w:rsidR="004C1302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209B8D" w14:textId="5C369586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0.93</w:t>
            </w: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FC5FCA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F3B3FA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4C77BB" w14:textId="048FCF36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08</w:t>
            </w:r>
            <w:r w:rsidR="00F84CFA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765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500EA4" w14:textId="1649839B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4.21</w:t>
            </w: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4E7A94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C140CE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97C9D" w:rsidRPr="00191CE3" w14:paraId="021BDF87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56CC4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A6084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55C1A" w14:textId="0EFF35A4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9</w:t>
            </w:r>
            <w:r w:rsidR="004C1302"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2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4B3B79" w14:textId="4073066B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7</w:t>
            </w:r>
            <w:r w:rsidR="004C1302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018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AEC693" w14:textId="3758723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3.23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04C7D3" w14:textId="6BA82928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.13</w:t>
            </w:r>
            <w:r w:rsidR="00F84CFA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0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(1.102,1.158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72D300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158FAC" w14:textId="1C0CF68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8</w:t>
            </w:r>
            <w:r w:rsidR="00F84CFA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39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B45708" w14:textId="4E002E43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5.3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7BBFF3" w14:textId="312EA6F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.022(1</w:t>
            </w:r>
            <w:r w:rsidR="00715AA7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.000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1.045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7F9249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97C9D" w:rsidRPr="00191CE3" w14:paraId="75689A38" w14:textId="77777777" w:rsidTr="00997C9D">
        <w:trPr>
          <w:trHeight w:val="316"/>
        </w:trPr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AEBD4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>DYS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5D6D1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F069B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D563A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46569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32CAF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E6109C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8251D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95BEA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80BA5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37CD4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997C9D" w:rsidRPr="00191CE3" w14:paraId="16939200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41F1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B8E18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71CDE" w14:textId="3C6E89B5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  <w:r w:rsidR="004C1302"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80</w:t>
            </w:r>
            <w:r w:rsidR="004C1302"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4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B2493" w14:textId="27B75CE2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70</w:t>
            </w:r>
            <w:r w:rsidR="004C1302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82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60558" w14:textId="5E15526A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8.1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7D171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9AB909" w14:textId="09ED6065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0.906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97811" w14:textId="385A5D74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08</w:t>
            </w:r>
            <w:r w:rsidR="00F84CFA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BE1192" w14:textId="09FAAC86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2.22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4DF57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8C327" w14:textId="48E54CB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0.012</w:t>
            </w:r>
          </w:p>
        </w:tc>
      </w:tr>
      <w:tr w:rsidR="00997C9D" w:rsidRPr="00191CE3" w14:paraId="1172F2CF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4D3E1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3C52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410F9" w14:textId="77A5AA36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2</w:t>
            </w:r>
            <w:r w:rsidR="004C1302"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7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BEB9C" w14:textId="6A49AE7A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5</w:t>
            </w:r>
            <w:r w:rsidR="004C1302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11BFA" w14:textId="03329094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0.6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B1758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.142(1.11,1.175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AB566B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F43B4" w14:textId="7DBFFEC2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7</w:t>
            </w:r>
            <w:r w:rsidR="00F84CFA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04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8C4B7" w14:textId="10F0E7C1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3.9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F5DD9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0.991(0.967,1.015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01E9A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97C9D" w:rsidRPr="00191CE3" w14:paraId="510F4F8A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9A23B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594C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9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B845E" w14:textId="297FC212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12</w:t>
            </w:r>
            <w:r w:rsidR="004C1302"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58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51C6C5" w14:textId="35391790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50</w:t>
            </w:r>
            <w:r w:rsidR="004C1302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060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F00629" w14:textId="68288BDB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9.04</w:t>
            </w: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293F78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7499B6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39C105" w14:textId="499D4D9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55</w:t>
            </w:r>
            <w:r w:rsidR="00F84CFA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D01AA3" w14:textId="299D7CBC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9.72</w:t>
            </w: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9A9D2E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8CCFDE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97C9D" w:rsidRPr="00191CE3" w14:paraId="2CDA3481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B3D72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10FDC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6A55C6" w14:textId="2544E81C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3</w:t>
            </w:r>
            <w:r w:rsidR="004C1302"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2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694127" w14:textId="0AC1507A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</w:t>
            </w:r>
            <w:r w:rsidR="004C1302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79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5D096F" w14:textId="2FB423C5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1.1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3FDFBC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.145(1.111,1.179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77053D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10DC1D" w14:textId="32B67019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</w:t>
            </w:r>
            <w:r w:rsidR="00F84CFA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81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FC76BD" w14:textId="19C6F451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0.87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641A15" w14:textId="4B4D90EF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.04</w:t>
            </w:r>
            <w:r w:rsidR="00715AA7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0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(1.01</w:t>
            </w:r>
            <w:r w:rsidR="00715AA7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0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1.071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498758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97C9D" w:rsidRPr="00191CE3" w14:paraId="7CB445E3" w14:textId="77777777" w:rsidTr="00997C9D">
        <w:trPr>
          <w:trHeight w:val="316"/>
        </w:trPr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D0451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BMI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B6DE4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3B532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B122F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8479B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FFE51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5C50C0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2C218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C1080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51E381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1A002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997C9D" w:rsidRPr="00191CE3" w14:paraId="0CCDEE29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A1B83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&lt;25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E48C7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AF27A" w14:textId="2EFC1035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  <w:r w:rsidR="004C1302"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73</w:t>
            </w:r>
            <w:r w:rsidR="004C1302"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37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2519A5" w14:textId="0615BB5B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6</w:t>
            </w:r>
            <w:r w:rsidR="004C1302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00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1B242" w14:textId="4E9D1699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9.1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04EF0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813989" w14:textId="76B49CB9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0.009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90945" w14:textId="1BF74B8C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04</w:t>
            </w:r>
            <w:r w:rsidR="00F84CFA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85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6D8D2" w14:textId="512A00DF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4.17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8C88D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2C861" w14:textId="5B2C289C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0.00</w:t>
            </w:r>
            <w:r w:rsidR="00715AA7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997C9D" w:rsidRPr="00191CE3" w14:paraId="698451EA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41DB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959C7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624BA" w14:textId="17069194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8</w:t>
            </w:r>
            <w:r w:rsidR="004C1302"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63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BA998" w14:textId="4E17E76A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5</w:t>
            </w:r>
            <w:r w:rsidR="004C1302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0CA193" w14:textId="6220DE94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1.44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9F85CF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.114(1.083,1.146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DCFDFC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897B1" w14:textId="7919F2E0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7</w:t>
            </w:r>
            <w:r w:rsidR="00F84CFA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3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3B458" w14:textId="13F768E1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5.6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A9260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0.988(0.965,1.012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E30D5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97C9D" w:rsidRPr="00191CE3" w14:paraId="1445BF86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657D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≥25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19F8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9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A035B" w14:textId="447E829A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  <w:r w:rsidR="004C1302"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19</w:t>
            </w:r>
            <w:r w:rsidR="004C1302"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63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44F7FBD" w14:textId="2118C3AF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54</w:t>
            </w:r>
            <w:r w:rsidR="004C1302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879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1D35DF" w14:textId="1E92C2D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7.87</w:t>
            </w: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A8888D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8B4937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847B1B" w14:textId="7387845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58</w:t>
            </w:r>
            <w:r w:rsidR="00F84CFA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49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A294F6" w14:textId="4D01C976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8.22</w:t>
            </w: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396075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364019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97C9D" w:rsidRPr="00191CE3" w14:paraId="265A9CBB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1333F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7E13C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8A379" w14:textId="44653978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8</w:t>
            </w:r>
            <w:r w:rsidR="004C1302"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3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242948" w14:textId="1B6C3422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</w:t>
            </w:r>
            <w:r w:rsidR="004C1302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786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0682EF" w14:textId="7F497DB4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0.34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D9CFD5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.176(1.142,1.212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070362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199AC0" w14:textId="30ECFF4F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</w:t>
            </w:r>
            <w:r w:rsidR="00F84CFA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517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CE82E9" w14:textId="3C69285B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9.45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80D667" w14:textId="79BE07D9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.05</w:t>
            </w:r>
            <w:r w:rsidR="00715AA7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0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(1.018,1.082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ADD1E9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97C9D" w:rsidRPr="00191CE3" w14:paraId="26AF5FB7" w14:textId="77777777" w:rsidTr="00997C9D">
        <w:trPr>
          <w:trHeight w:val="316"/>
        </w:trPr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B778A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Insulin use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5DF84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CCADA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F0FCB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247C54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29EF9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5984FB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F78D0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BFE57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911EB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134B2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997C9D" w:rsidRPr="00191CE3" w14:paraId="0ADA0197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BB29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D8E8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4FAEC" w14:textId="7C80CCE2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  <w:r w:rsidR="004C1302"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28</w:t>
            </w:r>
            <w:r w:rsidR="004C1302"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6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B03E1" w14:textId="648347F3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03</w:t>
            </w:r>
            <w:r w:rsidR="004C1302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72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6289A" w14:textId="0F09B589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7.89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E07422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D4348A" w14:textId="32300174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0.012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05319" w14:textId="0F0B3D5D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34</w:t>
            </w:r>
            <w:r w:rsidR="00F84CFA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0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5D4AD" w14:textId="4CDB6B61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0.0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CDC25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6557B" w14:textId="481ED4CB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0.050</w:t>
            </w:r>
          </w:p>
        </w:tc>
      </w:tr>
      <w:tr w:rsidR="00997C9D" w:rsidRPr="00191CE3" w14:paraId="2BE74872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B048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6B45A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1DB6E" w14:textId="7440FA73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22</w:t>
            </w:r>
            <w:r w:rsidR="004C1302"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6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BD2D2" w14:textId="7758A269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8</w:t>
            </w:r>
            <w:r w:rsidR="004C1302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64513" w14:textId="0285FEDF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9.8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4AAF2" w14:textId="2D3FD533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.13</w:t>
            </w:r>
            <w:r w:rsidR="00F84CFA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0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(1.105,1.156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0EAC81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C993E" w14:textId="3D3DCD16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9</w:t>
            </w:r>
            <w:r w:rsidR="00F84CFA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93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317AD" w14:textId="30EC4013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1.11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031DF" w14:textId="0A4006AC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.02</w:t>
            </w:r>
            <w:r w:rsidR="00715AA7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0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(0.998,1.041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612AE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97C9D" w:rsidRPr="00191CE3" w14:paraId="470B4558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0FD5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5716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9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0D8BC" w14:textId="7BD513D2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64</w:t>
            </w:r>
            <w:r w:rsidR="004C1302"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35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8773CC" w14:textId="5E72DB6C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7</w:t>
            </w:r>
            <w:r w:rsidR="004C1302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7E5872" w14:textId="50F14E0D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6.23</w:t>
            </w: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13CE4E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DE455A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9175E52" w14:textId="06F19698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9</w:t>
            </w:r>
            <w:r w:rsidR="00F84CFA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071BE3" w14:textId="58D37706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6.38</w:t>
            </w: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C5C055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707A2A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97C9D" w:rsidRPr="00191CE3" w14:paraId="50B80ADC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021A1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C6DD1A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D1073" w14:textId="38665DD8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3</w:t>
            </w:r>
            <w:r w:rsidR="004C1302"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62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0CFC18" w14:textId="30699B2D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</w:t>
            </w:r>
            <w:r w:rsidR="004C1302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779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E372FF" w14:textId="544C3A2A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0.54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BF8E69" w14:textId="04E2CE23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.21</w:t>
            </w:r>
            <w:r w:rsidR="00F84CFA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0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(1.153,1.271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C709AC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CAAF74" w14:textId="7D2AF146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</w:t>
            </w:r>
            <w:r w:rsidR="00F84CFA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6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0C96FA" w14:textId="1EFCC5AA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5.78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08D79E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0.973(0.933,1.015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449294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97C9D" w:rsidRPr="00191CE3" w14:paraId="50D3A227" w14:textId="77777777" w:rsidTr="00997C9D">
        <w:trPr>
          <w:trHeight w:val="316"/>
        </w:trPr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5849F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DM duration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946B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37961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45408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E09A8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5140D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1EFC08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7B06C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C334A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86F7B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9941A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997C9D" w:rsidRPr="00191CE3" w14:paraId="74D9FBAE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0A3E8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&lt;5yrs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F125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BE792" w14:textId="6DAD5314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  <w:r w:rsidR="004C1302"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11</w:t>
            </w:r>
            <w:r w:rsidR="004C1302"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55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4F7852" w14:textId="3B65187F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70</w:t>
            </w:r>
            <w:r w:rsidR="004C1302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08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86A02" w14:textId="6AAFD8F6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.83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7C5B6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B8C20A" w14:textId="0CE116AF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0.947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8DB30" w14:textId="73770323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95</w:t>
            </w:r>
            <w:r w:rsidR="00F84CFA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820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E869D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9.1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F29DB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5617E" w14:textId="61D64DB4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0.149</w:t>
            </w:r>
          </w:p>
        </w:tc>
      </w:tr>
      <w:tr w:rsidR="00997C9D" w:rsidRPr="00191CE3" w14:paraId="634B4CAF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94B67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9EBC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C76DA" w14:textId="2D590E7E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5</w:t>
            </w:r>
            <w:r w:rsidR="004C1302"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98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859E4" w14:textId="57ADA378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5</w:t>
            </w:r>
            <w:r w:rsidR="004C1302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74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07D48" w14:textId="1D74C34E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8.88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F2FA09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.144(1.113,1.175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6F2508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C5DD3" w14:textId="37C04788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</w:t>
            </w:r>
            <w:r w:rsidR="00F84CFA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87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E156A" w14:textId="112D829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0.3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871F4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0.998(0.974,1.023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B86D70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97C9D" w:rsidRPr="00191CE3" w14:paraId="193A0CA9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BE19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≥5yrs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ADD6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9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F9BAB" w14:textId="4C8DC4B9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81</w:t>
            </w:r>
            <w:r w:rsidR="004C1302"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45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F3E06A" w14:textId="53AE1021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50</w:t>
            </w:r>
            <w:r w:rsidR="004C1302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802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3C6BCD" w14:textId="66606C93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2.93</w:t>
            </w: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0067DF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9DAC08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DD7677" w14:textId="668502F2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7</w:t>
            </w:r>
            <w:r w:rsidR="00F84CFA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84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B1E0083" w14:textId="4ADC9060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6.62</w:t>
            </w: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06ADDB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488599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97C9D" w:rsidRPr="00191CE3" w14:paraId="699720B2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046D35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E84D6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AE5E0" w14:textId="75C0DBF3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40</w:t>
            </w:r>
            <w:r w:rsidR="004C1302"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30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719DEF" w14:textId="0EC26BCB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</w:t>
            </w:r>
            <w:r w:rsidR="004C1302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B9529F" w14:textId="4ABDD801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5.63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A35536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.142(1.107,1.179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08C77A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D98728" w14:textId="17CEF640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4</w:t>
            </w:r>
            <w:r w:rsidR="00F84CFA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98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2B0F34" w14:textId="0DC54AE5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7.62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F2FBA2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.027(0.997,1.057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AC431B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97C9D" w:rsidRPr="00191CE3" w14:paraId="5231CA39" w14:textId="77777777" w:rsidTr="00997C9D">
        <w:trPr>
          <w:trHeight w:val="316"/>
        </w:trPr>
        <w:tc>
          <w:tcPr>
            <w:tcW w:w="11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4E37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  <w:t>OHA ≥ 3</w:t>
            </w:r>
          </w:p>
        </w:tc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B6FFE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43F37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7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9CF95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0DAEB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B4C94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F59020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6E49B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A10E8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7814E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84BD4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16"/>
                <w:szCs w:val="16"/>
              </w:rPr>
            </w:pPr>
          </w:p>
        </w:tc>
      </w:tr>
      <w:tr w:rsidR="00997C9D" w:rsidRPr="00191CE3" w14:paraId="1F3EE3CB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7CE1D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B0D79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093C1" w14:textId="09D618DF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</w:t>
            </w:r>
            <w:r w:rsidR="004C1302"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809</w:t>
            </w:r>
            <w:r w:rsidR="004C1302"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92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120D1" w14:textId="5859F96B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96</w:t>
            </w:r>
            <w:r w:rsidR="004C1302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3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DFA2B" w14:textId="5C82327E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7.8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2FB85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A7E41F" w14:textId="6172D1A2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76C0D" w14:textId="79C9C425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31</w:t>
            </w:r>
            <w:r w:rsidR="00F84CFA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57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CBBE0" w14:textId="2527EB1A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0.5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07EA2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6C2E0" w14:textId="756FEA0C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0.253</w:t>
            </w:r>
          </w:p>
        </w:tc>
      </w:tr>
      <w:tr w:rsidR="00997C9D" w:rsidRPr="00191CE3" w14:paraId="27B324A2" w14:textId="77777777" w:rsidTr="00997C9D">
        <w:trPr>
          <w:trHeight w:val="316"/>
        </w:trPr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5A31C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4423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25B9D2" w14:textId="7584C74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114</w:t>
            </w:r>
            <w:r w:rsidR="004C1302"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719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69596" w14:textId="7E95EAB4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7</w:t>
            </w:r>
            <w:r w:rsidR="004C1302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68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CD7AF" w14:textId="3C22F79A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9.96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B1E61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.132(1.106,1.159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3945DB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9BB80" w14:textId="4C76C9E9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9</w:t>
            </w:r>
            <w:r w:rsidR="00F84CFA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DD046" w14:textId="65387561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1.70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FBD728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.004(0.983,1.026)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A0F8C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97C9D" w:rsidRPr="00191CE3" w14:paraId="7FEBB241" w14:textId="77777777" w:rsidTr="00585C5E">
        <w:trPr>
          <w:trHeight w:val="316"/>
        </w:trPr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12C3A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6A96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No</w:t>
            </w:r>
          </w:p>
        </w:tc>
        <w:tc>
          <w:tcPr>
            <w:tcW w:w="89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7DB34" w14:textId="01DDDC55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84</w:t>
            </w:r>
            <w:r w:rsidR="004C1302"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008</w:t>
            </w:r>
          </w:p>
        </w:tc>
        <w:tc>
          <w:tcPr>
            <w:tcW w:w="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612426" w14:textId="5FF61524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4</w:t>
            </w:r>
            <w:r w:rsidR="004C1302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553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A63071" w14:textId="1CEA3C0E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2.69</w:t>
            </w: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9D2C14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B0CA9E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32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59D096" w14:textId="042CBCE6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31</w:t>
            </w:r>
            <w:r w:rsidR="00F84CFA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928</w:t>
            </w:r>
          </w:p>
        </w:tc>
        <w:tc>
          <w:tcPr>
            <w:tcW w:w="8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A3A0BE" w14:textId="7CD8E65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5.92</w:t>
            </w:r>
          </w:p>
        </w:tc>
        <w:tc>
          <w:tcPr>
            <w:tcW w:w="17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5A5F15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(Ref.)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FE7C1A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997C9D" w:rsidRPr="00191CE3" w14:paraId="5F4190A9" w14:textId="77777777" w:rsidTr="00585C5E">
        <w:trPr>
          <w:trHeight w:val="331"/>
        </w:trPr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26C64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9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A4E6B6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8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3984E" w14:textId="375A62A6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21</w:t>
            </w:r>
            <w:r w:rsidR="004C1302"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  <w:t>57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E66A70D" w14:textId="218755DF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</w:t>
            </w:r>
            <w:r w:rsidR="004C1302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9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DF7EC8" w14:textId="0C7D6A42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5.70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0FC515" w14:textId="106525CE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.18</w:t>
            </w:r>
            <w:r w:rsidR="00715AA7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0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(1.131,1.232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086503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1032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017E847" w14:textId="43578172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2</w:t>
            </w:r>
            <w:r w:rsidR="00F84CFA"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,</w:t>
            </w: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57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FAA90A4" w14:textId="130BF235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6.87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D7B9316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>1.031(0.991,1.074)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8C66C9D" w14:textId="77777777" w:rsidR="00997C9D" w:rsidRPr="00715AA7" w:rsidRDefault="00997C9D" w:rsidP="00715AA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16"/>
                <w:szCs w:val="16"/>
              </w:rPr>
            </w:pPr>
            <w:r w:rsidRPr="00715AA7">
              <w:rPr>
                <w:rFonts w:ascii="Arial" w:eastAsia="맑은 고딕" w:hAnsi="Arial" w:cs="Arial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585C5E" w:rsidRPr="00191CE3" w14:paraId="166601C2" w14:textId="77777777" w:rsidTr="00CB4C69">
        <w:trPr>
          <w:trHeight w:val="331"/>
        </w:trPr>
        <w:tc>
          <w:tcPr>
            <w:tcW w:w="12248" w:type="dxa"/>
            <w:gridSpan w:val="11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C2E8B2" w14:textId="3D568D5B" w:rsidR="00585C5E" w:rsidRPr="00715AA7" w:rsidRDefault="00585C5E" w:rsidP="00715AA7">
            <w:pPr>
              <w:widowControl/>
              <w:autoSpaceDE/>
              <w:autoSpaceDN/>
              <w:spacing w:line="240" w:lineRule="auto"/>
              <w:jc w:val="left"/>
              <w:rPr>
                <w:rFonts w:ascii="Arial" w:eastAsia="맑은 고딕" w:hAnsi="Arial" w:cs="Arial"/>
                <w:color w:val="000000"/>
                <w:sz w:val="16"/>
                <w:szCs w:val="16"/>
              </w:rPr>
            </w:pPr>
            <w:r w:rsidRPr="00715AA7">
              <w:rPr>
                <w:rFonts w:ascii="Arial" w:eastAsia="굴림" w:hAnsi="Arial" w:cs="Arial"/>
                <w:sz w:val="16"/>
                <w:szCs w:val="16"/>
              </w:rPr>
              <w:t xml:space="preserve">Abbreviations. </w:t>
            </w:r>
            <w:r w:rsidRPr="00715AA7">
              <w:rPr>
                <w:rFonts w:ascii="Arial" w:eastAsia="굴림" w:hAnsi="Arial" w:cs="Arial"/>
                <w:sz w:val="16"/>
                <w:szCs w:val="16"/>
              </w:rPr>
              <w:t xml:space="preserve">CVD, cardiovascular death; </w:t>
            </w:r>
            <w:r w:rsidRPr="00715AA7">
              <w:rPr>
                <w:rFonts w:ascii="Arial" w:eastAsia="굴림" w:hAnsi="Arial" w:cs="Arial"/>
                <w:sz w:val="16"/>
                <w:szCs w:val="16"/>
              </w:rPr>
              <w:t xml:space="preserve">HTN, hypertension; DYS, dyslipidemia; BMI, body mass index; OHA, oral antihyperglycemic agent; </w:t>
            </w:r>
            <w:proofErr w:type="spellStart"/>
            <w:r w:rsidRPr="00715AA7">
              <w:rPr>
                <w:rFonts w:ascii="Arial" w:eastAsia="굴림" w:hAnsi="Arial" w:cs="Arial"/>
                <w:sz w:val="16"/>
                <w:szCs w:val="16"/>
              </w:rPr>
              <w:t>aHR</w:t>
            </w:r>
            <w:proofErr w:type="spellEnd"/>
            <w:r w:rsidRPr="00715AA7">
              <w:rPr>
                <w:rFonts w:ascii="Arial" w:eastAsia="굴림" w:hAnsi="Arial" w:cs="Arial"/>
                <w:sz w:val="16"/>
                <w:szCs w:val="16"/>
              </w:rPr>
              <w:t>, adjusted hazard ratio.</w:t>
            </w:r>
            <w:r w:rsidR="00715AA7">
              <w:rPr>
                <w:rFonts w:ascii="Arial" w:eastAsia="굴림" w:hAnsi="Arial" w:cs="Arial"/>
                <w:sz w:val="16"/>
                <w:szCs w:val="16"/>
              </w:rPr>
              <w:t xml:space="preserve"> </w:t>
            </w:r>
            <w:proofErr w:type="spellStart"/>
            <w:r w:rsidRPr="00715AA7">
              <w:rPr>
                <w:rFonts w:ascii="Arial" w:eastAsia="굴림" w:hAnsi="Arial" w:cs="Arial"/>
                <w:sz w:val="16"/>
                <w:szCs w:val="16"/>
                <w:vertAlign w:val="superscript"/>
              </w:rPr>
              <w:t>a</w:t>
            </w:r>
            <w:r w:rsidRPr="00715AA7">
              <w:rPr>
                <w:rFonts w:ascii="Arial" w:eastAsia="굴림" w:hAnsi="Arial" w:cs="Arial"/>
                <w:sz w:val="16"/>
                <w:szCs w:val="16"/>
              </w:rPr>
              <w:t>aHR</w:t>
            </w:r>
            <w:proofErr w:type="spellEnd"/>
            <w:r w:rsidRPr="00715AA7">
              <w:rPr>
                <w:rFonts w:ascii="Arial" w:eastAsia="굴림" w:hAnsi="Arial" w:cs="Arial"/>
                <w:sz w:val="16"/>
                <w:szCs w:val="16"/>
              </w:rPr>
              <w:t xml:space="preserve"> Model: age and sex, smoking, alcohol consumption, regular physical activity, low-income, hypertension, dyslipidemia, body mass index, duration of diabetes, use of insulin, and more than 3 agents of oral antihyperglycemic agent adjusted</w:t>
            </w:r>
          </w:p>
        </w:tc>
      </w:tr>
    </w:tbl>
    <w:p w14:paraId="6C218981" w14:textId="31DC7F9F" w:rsidR="003C2BAB" w:rsidRDefault="00000000" w:rsidP="00715AA7">
      <w:pPr>
        <w:widowControl/>
        <w:wordWrap/>
        <w:autoSpaceDE/>
        <w:autoSpaceDN/>
        <w:spacing w:line="480" w:lineRule="auto"/>
        <w:rPr>
          <w:rFonts w:hint="eastAsia"/>
        </w:rPr>
      </w:pPr>
    </w:p>
    <w:sectPr w:rsidR="003C2BAB" w:rsidSect="00715AA7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0DFE3B" w14:textId="77777777" w:rsidR="00DB732D" w:rsidRDefault="00DB732D" w:rsidP="00C566A0">
      <w:pPr>
        <w:spacing w:after="0" w:line="240" w:lineRule="auto"/>
      </w:pPr>
      <w:r>
        <w:separator/>
      </w:r>
    </w:p>
  </w:endnote>
  <w:endnote w:type="continuationSeparator" w:id="0">
    <w:p w14:paraId="3A1B0B25" w14:textId="77777777" w:rsidR="00DB732D" w:rsidRDefault="00DB732D" w:rsidP="00C566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Sitka Text">
    <w:panose1 w:val="00000000000000000000"/>
    <w:charset w:val="00"/>
    <w:family w:val="auto"/>
    <w:pitch w:val="variable"/>
    <w:sig w:usb0="A00002EF" w:usb1="4000204B" w:usb2="00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B8A537" w14:textId="77777777" w:rsidR="00DB732D" w:rsidRDefault="00DB732D" w:rsidP="00C566A0">
      <w:pPr>
        <w:spacing w:after="0" w:line="240" w:lineRule="auto"/>
      </w:pPr>
      <w:r>
        <w:separator/>
      </w:r>
    </w:p>
  </w:footnote>
  <w:footnote w:type="continuationSeparator" w:id="0">
    <w:p w14:paraId="402C5964" w14:textId="77777777" w:rsidR="00DB732D" w:rsidRDefault="00DB732D" w:rsidP="00C566A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FD7985"/>
    <w:multiLevelType w:val="multilevel"/>
    <w:tmpl w:val="55B8F6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7F361D61"/>
    <w:multiLevelType w:val="multilevel"/>
    <w:tmpl w:val="86F004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21602040">
    <w:abstractNumId w:val="1"/>
  </w:num>
  <w:num w:numId="2" w16cid:durableId="14258819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MxMDI1NTIztDQ0NTVU0lEKTi0uzszPAykwrAUADoRSCywAAAA="/>
  </w:docVars>
  <w:rsids>
    <w:rsidRoot w:val="00094002"/>
    <w:rsid w:val="00094002"/>
    <w:rsid w:val="00212B56"/>
    <w:rsid w:val="004C1302"/>
    <w:rsid w:val="00585C5E"/>
    <w:rsid w:val="005C75D0"/>
    <w:rsid w:val="00715AA7"/>
    <w:rsid w:val="007746A3"/>
    <w:rsid w:val="007F5FF0"/>
    <w:rsid w:val="00997C9D"/>
    <w:rsid w:val="00C566A0"/>
    <w:rsid w:val="00D31E79"/>
    <w:rsid w:val="00DB732D"/>
    <w:rsid w:val="00E059A7"/>
    <w:rsid w:val="00F84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D1A6712"/>
  <w15:chartTrackingRefBased/>
  <w15:docId w15:val="{51DF1D02-6DCB-4A2F-8F18-09E7F4A1F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9400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094002"/>
    <w:rPr>
      <w:color w:val="0000FF"/>
      <w:u w:val="single"/>
    </w:rPr>
  </w:style>
  <w:style w:type="paragraph" w:styleId="a4">
    <w:name w:val="annotation text"/>
    <w:basedOn w:val="a"/>
    <w:link w:val="Char"/>
    <w:uiPriority w:val="99"/>
    <w:unhideWhenUsed/>
    <w:rsid w:val="00094002"/>
    <w:pPr>
      <w:spacing w:line="256" w:lineRule="auto"/>
      <w:jc w:val="left"/>
    </w:pPr>
  </w:style>
  <w:style w:type="character" w:customStyle="1" w:styleId="Char">
    <w:name w:val="메모 텍스트 Char"/>
    <w:basedOn w:val="a0"/>
    <w:link w:val="a4"/>
    <w:uiPriority w:val="99"/>
    <w:rsid w:val="00094002"/>
  </w:style>
  <w:style w:type="paragraph" w:styleId="a5">
    <w:name w:val="Title"/>
    <w:link w:val="Char0"/>
    <w:uiPriority w:val="99"/>
    <w:qFormat/>
    <w:rsid w:val="00094002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before="260" w:after="0" w:line="261" w:lineRule="auto"/>
      <w:jc w:val="left"/>
    </w:pPr>
    <w:rPr>
      <w:rFonts w:ascii="Sitka Text" w:hAnsi="Sitka Text" w:cs="Sitka Text"/>
      <w:kern w:val="0"/>
      <w:sz w:val="56"/>
      <w:szCs w:val="20"/>
      <w:lang w:eastAsia="en-US"/>
    </w:rPr>
  </w:style>
  <w:style w:type="character" w:customStyle="1" w:styleId="Char0">
    <w:name w:val="제목 Char"/>
    <w:basedOn w:val="a0"/>
    <w:link w:val="a5"/>
    <w:uiPriority w:val="99"/>
    <w:rsid w:val="00094002"/>
    <w:rPr>
      <w:rFonts w:ascii="Sitka Text" w:hAnsi="Sitka Text" w:cs="Sitka Text"/>
      <w:kern w:val="0"/>
      <w:sz w:val="56"/>
      <w:szCs w:val="20"/>
      <w:lang w:eastAsia="en-US"/>
    </w:rPr>
  </w:style>
  <w:style w:type="character" w:styleId="a6">
    <w:name w:val="annotation reference"/>
    <w:basedOn w:val="a0"/>
    <w:uiPriority w:val="99"/>
    <w:semiHidden/>
    <w:unhideWhenUsed/>
    <w:rsid w:val="00094002"/>
    <w:rPr>
      <w:sz w:val="18"/>
      <w:szCs w:val="18"/>
    </w:rPr>
  </w:style>
  <w:style w:type="character" w:styleId="a7">
    <w:name w:val="Emphasis"/>
    <w:basedOn w:val="a0"/>
    <w:uiPriority w:val="20"/>
    <w:qFormat/>
    <w:rsid w:val="00094002"/>
    <w:rPr>
      <w:i/>
      <w:iCs/>
    </w:rPr>
  </w:style>
  <w:style w:type="paragraph" w:customStyle="1" w:styleId="EndNoteBibliographyTitle">
    <w:name w:val="EndNote Bibliography Title"/>
    <w:basedOn w:val="a"/>
    <w:link w:val="EndNoteBibliographyTitleChar"/>
    <w:rsid w:val="00094002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094002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094002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094002"/>
    <w:rPr>
      <w:rFonts w:ascii="맑은 고딕" w:eastAsia="맑은 고딕" w:hAnsi="맑은 고딕"/>
      <w:noProof/>
    </w:rPr>
  </w:style>
  <w:style w:type="paragraph" w:styleId="a8">
    <w:name w:val="header"/>
    <w:basedOn w:val="a"/>
    <w:link w:val="Char1"/>
    <w:uiPriority w:val="99"/>
    <w:unhideWhenUsed/>
    <w:rsid w:val="0009400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094002"/>
  </w:style>
  <w:style w:type="paragraph" w:styleId="a9">
    <w:name w:val="footer"/>
    <w:basedOn w:val="a"/>
    <w:link w:val="Char2"/>
    <w:uiPriority w:val="99"/>
    <w:unhideWhenUsed/>
    <w:rsid w:val="00094002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094002"/>
  </w:style>
  <w:style w:type="paragraph" w:styleId="aa">
    <w:name w:val="Balloon Text"/>
    <w:basedOn w:val="a"/>
    <w:link w:val="Char3"/>
    <w:uiPriority w:val="99"/>
    <w:semiHidden/>
    <w:unhideWhenUsed/>
    <w:rsid w:val="0009400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094002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annotation subject"/>
    <w:basedOn w:val="a4"/>
    <w:next w:val="a4"/>
    <w:link w:val="Char4"/>
    <w:uiPriority w:val="99"/>
    <w:semiHidden/>
    <w:unhideWhenUsed/>
    <w:rsid w:val="00094002"/>
    <w:pPr>
      <w:spacing w:line="259" w:lineRule="auto"/>
    </w:pPr>
    <w:rPr>
      <w:b/>
      <w:bCs/>
    </w:rPr>
  </w:style>
  <w:style w:type="character" w:customStyle="1" w:styleId="Char4">
    <w:name w:val="메모 주제 Char"/>
    <w:basedOn w:val="Char"/>
    <w:link w:val="ab"/>
    <w:uiPriority w:val="99"/>
    <w:semiHidden/>
    <w:rsid w:val="00094002"/>
    <w:rPr>
      <w:b/>
      <w:bCs/>
    </w:rPr>
  </w:style>
  <w:style w:type="character" w:customStyle="1" w:styleId="ref-journal">
    <w:name w:val="ref-journal"/>
    <w:basedOn w:val="a0"/>
    <w:rsid w:val="00094002"/>
  </w:style>
  <w:style w:type="character" w:customStyle="1" w:styleId="ref-vol">
    <w:name w:val="ref-vol"/>
    <w:basedOn w:val="a0"/>
    <w:rsid w:val="00094002"/>
  </w:style>
  <w:style w:type="character" w:customStyle="1" w:styleId="cit-auth">
    <w:name w:val="cit-auth"/>
    <w:basedOn w:val="a0"/>
    <w:rsid w:val="00094002"/>
  </w:style>
  <w:style w:type="character" w:customStyle="1" w:styleId="cit-name-surname">
    <w:name w:val="cit-name-surname"/>
    <w:basedOn w:val="a0"/>
    <w:rsid w:val="00094002"/>
  </w:style>
  <w:style w:type="character" w:customStyle="1" w:styleId="cit-name-given-names">
    <w:name w:val="cit-name-given-names"/>
    <w:basedOn w:val="a0"/>
    <w:rsid w:val="00094002"/>
  </w:style>
  <w:style w:type="character" w:styleId="HTML">
    <w:name w:val="HTML Cite"/>
    <w:basedOn w:val="a0"/>
    <w:uiPriority w:val="99"/>
    <w:semiHidden/>
    <w:unhideWhenUsed/>
    <w:rsid w:val="00094002"/>
    <w:rPr>
      <w:i/>
      <w:iCs/>
    </w:rPr>
  </w:style>
  <w:style w:type="character" w:customStyle="1" w:styleId="cit-article-title">
    <w:name w:val="cit-article-title"/>
    <w:basedOn w:val="a0"/>
    <w:rsid w:val="00094002"/>
  </w:style>
  <w:style w:type="character" w:customStyle="1" w:styleId="cit-pub-date">
    <w:name w:val="cit-pub-date"/>
    <w:basedOn w:val="a0"/>
    <w:rsid w:val="00094002"/>
  </w:style>
  <w:style w:type="character" w:customStyle="1" w:styleId="cit-vol">
    <w:name w:val="cit-vol"/>
    <w:basedOn w:val="a0"/>
    <w:rsid w:val="00094002"/>
  </w:style>
  <w:style w:type="character" w:customStyle="1" w:styleId="cit-fpage">
    <w:name w:val="cit-fpage"/>
    <w:basedOn w:val="a0"/>
    <w:rsid w:val="00094002"/>
  </w:style>
  <w:style w:type="character" w:customStyle="1" w:styleId="cit-lpage">
    <w:name w:val="cit-lpage"/>
    <w:basedOn w:val="a0"/>
    <w:rsid w:val="00094002"/>
  </w:style>
  <w:style w:type="paragraph" w:styleId="ac">
    <w:name w:val="Revision"/>
    <w:hidden/>
    <w:uiPriority w:val="99"/>
    <w:semiHidden/>
    <w:rsid w:val="00094002"/>
    <w:pPr>
      <w:spacing w:after="0" w:line="240" w:lineRule="auto"/>
      <w:jc w:val="left"/>
    </w:pPr>
  </w:style>
  <w:style w:type="table" w:styleId="ad">
    <w:name w:val="Table Grid"/>
    <w:basedOn w:val="a1"/>
    <w:uiPriority w:val="39"/>
    <w:rsid w:val="000940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FollowedHyperlink"/>
    <w:basedOn w:val="a0"/>
    <w:uiPriority w:val="99"/>
    <w:semiHidden/>
    <w:unhideWhenUsed/>
    <w:rsid w:val="00094002"/>
    <w:rPr>
      <w:color w:val="954F72"/>
      <w:u w:val="single"/>
    </w:rPr>
  </w:style>
  <w:style w:type="paragraph" w:customStyle="1" w:styleId="msonormal0">
    <w:name w:val="msonormal"/>
    <w:basedOn w:val="a"/>
    <w:rsid w:val="0009400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09400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5">
    <w:name w:val="xl65"/>
    <w:basedOn w:val="a"/>
    <w:rsid w:val="00094002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6">
    <w:name w:val="xl66"/>
    <w:basedOn w:val="a"/>
    <w:rsid w:val="00094002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67">
    <w:name w:val="xl67"/>
    <w:basedOn w:val="a"/>
    <w:rsid w:val="00094002"/>
    <w:pPr>
      <w:widowControl/>
      <w:pBdr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8">
    <w:name w:val="xl68"/>
    <w:basedOn w:val="a"/>
    <w:rsid w:val="00094002"/>
    <w:pPr>
      <w:widowControl/>
      <w:pBdr>
        <w:top w:val="single" w:sz="8" w:space="0" w:color="auto"/>
        <w:bottom w:val="single" w:sz="8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69">
    <w:name w:val="xl69"/>
    <w:basedOn w:val="a"/>
    <w:rsid w:val="00094002"/>
    <w:pPr>
      <w:widowControl/>
      <w:pBdr>
        <w:top w:val="single" w:sz="8" w:space="0" w:color="auto"/>
        <w:bottom w:val="single" w:sz="8" w:space="0" w:color="auto"/>
      </w:pBdr>
      <w:shd w:val="clear" w:color="000000" w:fill="E2EFDA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70">
    <w:name w:val="xl70"/>
    <w:basedOn w:val="a"/>
    <w:rsid w:val="00094002"/>
    <w:pPr>
      <w:widowControl/>
      <w:shd w:val="clear" w:color="000000" w:fill="E2EFDA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1">
    <w:name w:val="xl71"/>
    <w:basedOn w:val="a"/>
    <w:rsid w:val="00094002"/>
    <w:pPr>
      <w:widowControl/>
      <w:pBdr>
        <w:top w:val="single" w:sz="8" w:space="0" w:color="auto"/>
        <w:bottom w:val="single" w:sz="8" w:space="0" w:color="auto"/>
      </w:pBdr>
      <w:shd w:val="clear" w:color="000000" w:fill="D9E1F2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72">
    <w:name w:val="xl72"/>
    <w:basedOn w:val="a"/>
    <w:rsid w:val="00094002"/>
    <w:pPr>
      <w:widowControl/>
      <w:shd w:val="clear" w:color="000000" w:fill="D9E1F2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3">
    <w:name w:val="xl73"/>
    <w:basedOn w:val="a"/>
    <w:rsid w:val="00094002"/>
    <w:pPr>
      <w:widowControl/>
      <w:pBdr>
        <w:top w:val="single" w:sz="8" w:space="0" w:color="auto"/>
        <w:bottom w:val="single" w:sz="8" w:space="0" w:color="auto"/>
      </w:pBdr>
      <w:shd w:val="clear" w:color="000000" w:fill="FFF2CC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b/>
      <w:bCs/>
      <w:kern w:val="0"/>
      <w:sz w:val="24"/>
      <w:szCs w:val="24"/>
    </w:rPr>
  </w:style>
  <w:style w:type="paragraph" w:customStyle="1" w:styleId="xl74">
    <w:name w:val="xl74"/>
    <w:basedOn w:val="a"/>
    <w:rsid w:val="00094002"/>
    <w:pPr>
      <w:widowControl/>
      <w:shd w:val="clear" w:color="000000" w:fill="FFF2CC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5">
    <w:name w:val="xl75"/>
    <w:basedOn w:val="a"/>
    <w:rsid w:val="00094002"/>
    <w:pPr>
      <w:widowControl/>
      <w:pBdr>
        <w:bottom w:val="single" w:sz="8" w:space="0" w:color="auto"/>
      </w:pBdr>
      <w:shd w:val="clear" w:color="000000" w:fill="FFF2CC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6">
    <w:name w:val="xl76"/>
    <w:basedOn w:val="a"/>
    <w:rsid w:val="00094002"/>
    <w:pPr>
      <w:widowControl/>
      <w:pBdr>
        <w:bottom w:val="single" w:sz="8" w:space="0" w:color="auto"/>
      </w:pBdr>
      <w:shd w:val="clear" w:color="000000" w:fill="D9E1F2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7">
    <w:name w:val="xl77"/>
    <w:basedOn w:val="a"/>
    <w:rsid w:val="00094002"/>
    <w:pPr>
      <w:widowControl/>
      <w:pBdr>
        <w:bottom w:val="single" w:sz="8" w:space="0" w:color="auto"/>
      </w:pBdr>
      <w:shd w:val="clear" w:color="000000" w:fill="E2EFDA"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5</Pages>
  <Words>1133</Words>
  <Characters>6464</Characters>
  <Application>Microsoft Office Word</Application>
  <DocSecurity>0</DocSecurity>
  <Lines>53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on Daeyoung</dc:creator>
  <cp:keywords/>
  <dc:description/>
  <cp:lastModifiedBy>Minwoo Lee</cp:lastModifiedBy>
  <cp:revision>7</cp:revision>
  <dcterms:created xsi:type="dcterms:W3CDTF">2022-07-20T02:19:00Z</dcterms:created>
  <dcterms:modified xsi:type="dcterms:W3CDTF">2022-09-12T04:16:00Z</dcterms:modified>
</cp:coreProperties>
</file>